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auto"/>
        </w:rPr>
      </w:pPr>
      <w:bookmarkStart w:id="1" w:name="_GoBack"/>
      <w:r>
        <w:rPr>
          <w:rFonts w:hint="eastAsia" w:ascii="Times New Roman" w:hAnsi="Times New Roman" w:cs="Times New Roman"/>
          <w:color w:val="auto"/>
        </w:rPr>
        <w:t xml:space="preserve">Supplementary Table 2 </w:t>
      </w:r>
      <w:r>
        <w:rPr>
          <w:rFonts w:ascii="Times New Roman" w:hAnsi="Times New Roman" w:cs="Times New Roman"/>
          <w:color w:val="auto"/>
        </w:rPr>
        <w:t>Univariate Cox regression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4"/>
        <w:gridCol w:w="2232"/>
        <w:gridCol w:w="854"/>
        <w:gridCol w:w="16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ivariate Cox regression</w:t>
            </w:r>
          </w:p>
        </w:tc>
        <w:tc>
          <w:tcPr>
            <w:tcW w:w="50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2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lang w:val="en-US" w:eastAsia="zh-CN"/>
              </w:rPr>
              <w:t>for PH assumtp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%C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</w:rPr>
              <w:t>P</w:t>
            </w:r>
          </w:p>
        </w:tc>
        <w:tc>
          <w:tcPr>
            <w:tcW w:w="992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oup</w:t>
            </w:r>
          </w:p>
        </w:tc>
        <w:tc>
          <w:tcPr>
            <w:tcW w:w="13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DQ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DQ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54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9-0.87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4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85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5-0.99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4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89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2-1.58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37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KD stag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.065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38, 4.39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5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.329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22, 9.36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65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9-0.97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55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7-0.97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1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9-1.00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331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rea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09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88-1.13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O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66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9-0.90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.736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75-15.10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64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6-0.16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62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44-3.53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43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8-1.00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56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DL-C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3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2-1.15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02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29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0-1.12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539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L-C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58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6-1.48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48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43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9-1.15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35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78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9-1.22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9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ary disease diagnos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ary glomerulopath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21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ve nephropath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8-2.16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71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abetic nephropath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477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5-2.85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45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 secondary kidney diseas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25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8-1.08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97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Unknown primary diseases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25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4-1.30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58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ypertension 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467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73-2.00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16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abetes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99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62-2.70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lipidemia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29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0-1.45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69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uricemia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0-0.96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28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emia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.122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50-4.53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VD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7-1.83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327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rebrovascular diseas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507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2, 2.57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EI/ARB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43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3-1.28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09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r antihypertensive drug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8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87-2.1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2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poglycemic drug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41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1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te-lowering drug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5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27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3-1.15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65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pid-lowering drug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433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4-1.93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18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cium supplement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55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3-2.13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8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on supplement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258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78-3.04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dium bicarbonat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415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8-1.89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19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etoaci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964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74-2.61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uretic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039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82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rbidity-removing Chinese patent medicin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74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366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3-1.82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34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ifying Chinese patent medicin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5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86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8-1.27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511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r Chinese patent medicin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74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3-1.40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577 </w:t>
            </w:r>
          </w:p>
        </w:tc>
        <w:tc>
          <w:tcPr>
            <w:tcW w:w="9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>
      <w:pPr>
        <w:spacing w:line="240" w:lineRule="auto"/>
        <w:jc w:val="left"/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lang w:val="en-US" w:eastAsia="zh-CN"/>
        </w:rPr>
        <w:t xml:space="preserve">Note:Hemoglobin, Hb; 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</w:rPr>
        <w:t>albumin, ALB;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</w:rPr>
        <w:t>Uric acid, UA;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</w:rPr>
        <w:t>Blood urea nitrogen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  <w:lang w:val="en-US" w:eastAsia="zh-CN"/>
        </w:rPr>
        <w:t xml:space="preserve">, Urea; 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</w:rPr>
        <w:t>Total carbon dioxide, TCO2;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</w:rPr>
        <w:t>Phosphorous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lang w:val="en-US" w:eastAsia="zh-CN"/>
        </w:rPr>
        <w:t xml:space="preserve">, P;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</w:rPr>
        <w:t>Calcium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</w:rPr>
        <w:t>Ca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vertAlign w:val="superscript"/>
        </w:rPr>
        <w:t>2+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</w:rPr>
        <w:t>Potassium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</w:rPr>
        <w:t>K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vertAlign w:val="superscript"/>
        </w:rPr>
        <w:t>+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</w:rPr>
        <w:t>Sodium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</w:rPr>
        <w:t>Na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vertAlign w:val="superscript"/>
        </w:rPr>
        <w:t>+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</w:rPr>
        <w:t>low-density lipoprotein cholesterol, LDL-C; total cholesterol, TC;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</w:rPr>
        <w:t>high-density lipoprotein cholesterol,HDL-C;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</w:rPr>
        <w:t>Fasting blood glucose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  <w:lang w:val="en-US" w:eastAsia="zh-CN"/>
        </w:rPr>
        <w:t xml:space="preserve">, Glu; 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</w:rPr>
        <w:t>Protein/creatinine ratio</w:t>
      </w:r>
      <w:r>
        <w:rPr>
          <w:rFonts w:hint="default" w:ascii="Times New Roman" w:hAnsi="Times New Roman" w:eastAsia="楷体" w:cs="Times New Roman"/>
          <w:color w:val="auto"/>
          <w:szCs w:val="21"/>
          <w:highlight w:val="none"/>
          <w:lang w:val="en-US" w:eastAsia="zh-CN"/>
        </w:rPr>
        <w:t>, PCR</w:t>
      </w:r>
      <w:r>
        <w:rPr>
          <w:rFonts w:hint="eastAsia" w:ascii="Times New Roman" w:hAnsi="Times New Roman" w:eastAsia="楷体" w:cs="Times New Roman"/>
          <w:color w:val="auto"/>
          <w:szCs w:val="21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Cs w:val="21"/>
        </w:rPr>
        <w:t>Primary Glomerulonephritides included chronic nephritis, nephropathy syndrome and IgA nephropathy.Other secondary nephrosis included systemic lupus erythematosus nephritis, Henoch-Schonlein purpura,Hepatitis B virus-associated nephritis and obstructive nephropathy, etc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;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Cardiovascular diseases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CVDs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Angiotensin-converting enzyme inhibitors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ACEIs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Angiotensin receptor blockers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ARBs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rPr>
          <w:color w:val="auto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NDZmYmYxMTgyYTdkMDRkMGFjNzE5ZWRjODgwMGUifQ=="/>
  </w:docVars>
  <w:rsids>
    <w:rsidRoot w:val="0BA34E43"/>
    <w:rsid w:val="0BA3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3:29:00Z</dcterms:created>
  <dc:creator>Hui-fen</dc:creator>
  <cp:lastModifiedBy>Hui-fen</cp:lastModifiedBy>
  <dcterms:modified xsi:type="dcterms:W3CDTF">2024-04-16T03:3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F20029D6CF24EA68EB0ADAA3332635F_11</vt:lpwstr>
  </property>
</Properties>
</file>